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BA39C" w14:textId="77777777" w:rsidR="0035689F" w:rsidRPr="0086556E" w:rsidRDefault="0035689F" w:rsidP="0035689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Arial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86556E">
        <w:rPr>
          <w:rFonts w:cs="Arial"/>
          <w:noProof/>
          <w:szCs w:val="24"/>
        </w:rPr>
        <w:t xml:space="preserve">1. </w:t>
      </w:r>
      <w:r w:rsidRPr="0086556E">
        <w:rPr>
          <w:rFonts w:cs="Arial"/>
          <w:noProof/>
          <w:szCs w:val="24"/>
        </w:rPr>
        <w:tab/>
        <w:t>Heidelberg JF, Eisen JA, Nelson WC, Clayton RA, Gwinn ML, Dodson RJ, et al. DNA sequence of both chromosomes of the cholera pathogen Vibrio cholerae. Nature. 2000;406: 477–83. doi:10.1038/35020000</w:t>
      </w:r>
    </w:p>
    <w:p w14:paraId="2350708A" w14:textId="77777777" w:rsidR="0035689F" w:rsidRPr="0086556E" w:rsidRDefault="0035689F" w:rsidP="0035689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Arial"/>
          <w:noProof/>
        </w:rPr>
      </w:pPr>
      <w:r w:rsidRPr="0086556E">
        <w:rPr>
          <w:rFonts w:cs="Arial"/>
          <w:noProof/>
          <w:szCs w:val="24"/>
        </w:rPr>
        <w:t xml:space="preserve">2. </w:t>
      </w:r>
      <w:r w:rsidRPr="0086556E">
        <w:rPr>
          <w:rFonts w:cs="Arial"/>
          <w:noProof/>
          <w:szCs w:val="24"/>
        </w:rPr>
        <w:tab/>
        <w:t xml:space="preserve">Waldor MK, Mekalanos JJ. Emergence of a new cholera pandemic: molecular analysis of virulence determinants in Vibrio cholerae O139 and development of a live vaccine prototype. J Infect Dis. 1994;170: 278–83. </w:t>
      </w:r>
    </w:p>
    <w:p w14:paraId="72E5FA51" w14:textId="5FFA21F1" w:rsidR="00901053" w:rsidRDefault="0035689F" w:rsidP="0035689F">
      <w:r>
        <w:fldChar w:fldCharType="end"/>
      </w:r>
      <w:bookmarkStart w:id="0" w:name="_GoBack"/>
      <w:bookmarkEnd w:id="0"/>
    </w:p>
    <w:sectPr w:rsidR="00901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89F"/>
    <w:rsid w:val="0035689F"/>
    <w:rsid w:val="0090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E3172"/>
  <w15:chartTrackingRefBased/>
  <w15:docId w15:val="{A77F3763-84FB-4A1E-AE18-F49382C7F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89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it</dc:creator>
  <cp:keywords/>
  <dc:description/>
  <cp:lastModifiedBy>Brandon Sit</cp:lastModifiedBy>
  <cp:revision>1</cp:revision>
  <dcterms:created xsi:type="dcterms:W3CDTF">2019-05-06T18:10:00Z</dcterms:created>
  <dcterms:modified xsi:type="dcterms:W3CDTF">2019-05-06T18:10:00Z</dcterms:modified>
</cp:coreProperties>
</file>